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72" w:type="dxa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418"/>
        <w:gridCol w:w="1417"/>
        <w:gridCol w:w="992"/>
      </w:tblGrid>
      <w:tr w:rsidR="00AB66C7" w:rsidRPr="00180E1B" w14:paraId="60F9963C" w14:textId="77777777" w:rsidTr="004013B3">
        <w:trPr>
          <w:trHeight w:val="274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CE3BC" w14:textId="2AB66AB0" w:rsidR="00AB66C7" w:rsidRPr="00180E1B" w:rsidRDefault="004013B3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AB66C7" w:rsidRPr="00180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AB66C7"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The characteristics of patients with synchronous RCC and UC by anatomical </w:t>
            </w:r>
            <w:proofErr w:type="spellStart"/>
            <w:r w:rsidR="00AB66C7" w:rsidRPr="00180E1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="00B418D9" w:rsidRPr="00B418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B66C7" w:rsidRPr="00180E1B" w14:paraId="51332468" w14:textId="77777777" w:rsidTr="004013B3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56E10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7ED36" w14:textId="77777777" w:rsid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Bladder </w:t>
            </w:r>
          </w:p>
          <w:p w14:paraId="055C35BB" w14:textId="717A4B4E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(n = 56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7AFB0" w14:textId="77777777" w:rsid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Pelvis </w:t>
            </w:r>
          </w:p>
          <w:p w14:paraId="3D85F936" w14:textId="744436D0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(n = 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E99C2" w14:textId="77777777" w:rsid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Ureter </w:t>
            </w:r>
          </w:p>
          <w:p w14:paraId="57B661E2" w14:textId="741BE2F4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D61011" w14:textId="77777777" w:rsidR="00AB66C7" w:rsidRPr="00180E1B" w:rsidRDefault="00AB66C7" w:rsidP="009F109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B66C7" w:rsidRPr="00180E1B" w14:paraId="79BE2A56" w14:textId="77777777" w:rsidTr="004013B3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08878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Age, y, med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43B5B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ECA0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B9504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487BB1" w14:textId="14E0A39E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B66C7" w:rsidRPr="00180E1B" w14:paraId="16711233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1AC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02A87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40C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F3E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989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AB66C7" w:rsidRPr="00180E1B" w14:paraId="186AC915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FD5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42D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66 (8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FB6C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7 (8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C7A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8 (7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1613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750956F8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DF2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D8A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00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21D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3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5096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0 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752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613A9F1C" w14:textId="77777777" w:rsidTr="004013B3">
        <w:trPr>
          <w:trHeight w:val="191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6753" w14:textId="77777777" w:rsidR="00AB66C7" w:rsidRPr="00180E1B" w:rsidRDefault="00AB66C7" w:rsidP="00AB66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C</w:t>
            </w:r>
          </w:p>
        </w:tc>
      </w:tr>
      <w:tr w:rsidR="00AB66C7" w:rsidRPr="00180E1B" w14:paraId="5CCFEDF8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EBB7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7D3C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31A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98C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E9D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AB66C7" w:rsidRPr="00180E1B" w14:paraId="51D94707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3AC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DB0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59 (8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580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6 (8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734F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0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EBA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6028BB2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6C91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II/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256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88 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E24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3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C429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3664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7DAFBC8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2BA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6C2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9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8AB2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87C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3F02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76E574CC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D2F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Surgery for 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D44CA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4EB4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2B9D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408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6E28CE63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BCC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21B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0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342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EA67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FFF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4A77617B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A65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Tumor local exc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3897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9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D160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2A8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2DC3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73F948D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37F4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Partial neph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7A21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81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1FC2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1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866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677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785431F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BA58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Radical neph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96AE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12 (5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80C3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1 (78.9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9F6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3 (89.6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605B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3507CD0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E4C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Nephrectomy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DBC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4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EBD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21D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744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4A84157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10EE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925B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9B5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B3E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8319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70F4D0C4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A63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RCC,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0196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94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FEE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0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A04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0 (2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B9E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238AC0A6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DBD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Clear cell 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3FC5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28 (5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17E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4 (3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175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7 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119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E15FC10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5E4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Chromophobe 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5F3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7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E59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6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FAE6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F4A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256B457D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3CC8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Papillary 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15C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93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FB4A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6 (2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704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9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DB7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261B074C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59D6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Other R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862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4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860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E82E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1836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8C63F91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3B24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Pathology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DBBB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66A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C019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5082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AB66C7" w:rsidRPr="00180E1B" w14:paraId="008DB804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8C7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/II well-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7B06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12 (5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A8E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1 (5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69F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6 (5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8CC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3B556529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1F62" w14:textId="74A33E75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II/IV</w:t>
            </w:r>
            <w:r w:rsidR="00C85A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poor to un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5D9B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44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B14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4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817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E3F0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2028D3EF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996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7F78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10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F101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5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82DD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3B73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339E44F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439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Tumor size, cm,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50B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E69E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1BDC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B371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408BE75A" w14:textId="77777777" w:rsidTr="004013B3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04CF" w14:textId="77777777" w:rsidR="00AB66C7" w:rsidRPr="00180E1B" w:rsidRDefault="00AB66C7" w:rsidP="00AB66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A58D0" w14:textId="77777777" w:rsidR="00AB66C7" w:rsidRPr="00180E1B" w:rsidRDefault="00AB66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DCE5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FB4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2CA6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1CE85D9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2CE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7A02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668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638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7941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1EA8B619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5FA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44EF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28 (9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376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2 (4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B1CE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3 (6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14D8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60E71E1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A67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II/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E9D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4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F683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3 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E419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5 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843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1FFF25A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9835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67A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4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735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0D5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D84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76BC812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A6A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Surgery for U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926FC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69B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A497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DB0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5A37F98E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4D6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153B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7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57184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0AD3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2162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4B4E8A3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DA94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Tumor local exc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04A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15DE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46E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D98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056C9D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C00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Parti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375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93 (8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CEF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287D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2BF0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5BED4BEE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A26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Tot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482E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5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F016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70 (7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C7A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8 (7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A09F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081CD610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C55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CF28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3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E86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A995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8987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30661FBD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CEB5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Pathology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60E6" w14:textId="77777777" w:rsidR="00AB66C7" w:rsidRPr="00180E1B" w:rsidRDefault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12A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1366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0660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23504F79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544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/II well-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AE21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52 (4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721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8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AF80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2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7341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06610901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58AAE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III/IV poor to un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181D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95 (3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807BF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62 (6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E03EC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1 (6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9774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3F8C4605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1FA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28E5B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19 (2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C0B7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10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400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5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23E49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C7" w:rsidRPr="00180E1B" w14:paraId="1870EBCA" w14:textId="77777777" w:rsidTr="004013B3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6FCF2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Tumor size, cm, 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27C3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3716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2D4E3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DD92A" w14:textId="77777777" w:rsidR="00AB66C7" w:rsidRPr="00180E1B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B66C7" w:rsidRPr="00180E1B" w14:paraId="450B2486" w14:textId="77777777" w:rsidTr="004013B3">
        <w:trPr>
          <w:trHeight w:val="310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A3F244" w14:textId="77777777" w:rsidR="00AB66C7" w:rsidRDefault="00AB66C7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C, renal cell carcinoma; UC, urothelial carcinoma</w:t>
            </w:r>
            <w:r w:rsidR="001E0317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1E03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0317" w:rsidRPr="00E1198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S</w:t>
            </w:r>
            <w:r w:rsidR="001E031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n</w:t>
            </w:r>
            <w:r w:rsidR="001E0317" w:rsidRPr="00FC518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t specifically</w:t>
            </w:r>
            <w:r w:rsidR="00833805" w:rsidRPr="00180E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65D78E" w14:textId="0CF3A0C5" w:rsidR="00B418D9" w:rsidRPr="00180E1B" w:rsidRDefault="00B418D9" w:rsidP="00AB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EC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8A5EC5">
              <w:t xml:space="preserve"> </w:t>
            </w:r>
            <w:r w:rsidR="009F521B" w:rsidRPr="00D310D8">
              <w:rPr>
                <w:rFonts w:ascii="Times New Roman" w:hAnsi="Times New Roman" w:cs="Times New Roman"/>
                <w:sz w:val="24"/>
              </w:rPr>
              <w:t>Kruskal-Wallis nonparametric test</w:t>
            </w:r>
            <w:r w:rsidR="008A5EC5" w:rsidRPr="00D310D8">
              <w:rPr>
                <w:rFonts w:ascii="Times New Roman" w:hAnsi="Times New Roman" w:cs="Times New Roman"/>
                <w:sz w:val="24"/>
                <w:szCs w:val="24"/>
              </w:rPr>
              <w:t xml:space="preserve"> wa</w:t>
            </w:r>
            <w:r w:rsidR="008A5EC5" w:rsidRPr="008A5EC5">
              <w:rPr>
                <w:rFonts w:ascii="Times New Roman" w:hAnsi="Times New Roman" w:cs="Times New Roman"/>
                <w:sz w:val="24"/>
                <w:szCs w:val="24"/>
              </w:rPr>
              <w:t>s used for comparison of continuity variables between groups, while chi-square tests were used for categorical variables</w:t>
            </w:r>
            <w:r w:rsidR="008A5E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F547457" w14:textId="77777777" w:rsidR="00E66A9B" w:rsidRPr="00C85A54" w:rsidRDefault="00E66A9B"/>
    <w:sectPr w:rsidR="00E66A9B" w:rsidRPr="00C85A54" w:rsidSect="003F50CD">
      <w:pgSz w:w="11906" w:h="16838"/>
      <w:pgMar w:top="1213" w:right="1520" w:bottom="1157" w:left="15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0F1C2" w14:textId="77777777" w:rsidR="007C4DDE" w:rsidRDefault="007C4DDE" w:rsidP="003F50CD">
      <w:r>
        <w:separator/>
      </w:r>
    </w:p>
  </w:endnote>
  <w:endnote w:type="continuationSeparator" w:id="0">
    <w:p w14:paraId="59500B26" w14:textId="77777777" w:rsidR="007C4DDE" w:rsidRDefault="007C4DDE" w:rsidP="003F5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B0393" w14:textId="77777777" w:rsidR="007C4DDE" w:rsidRDefault="007C4DDE" w:rsidP="003F50CD">
      <w:r>
        <w:separator/>
      </w:r>
    </w:p>
  </w:footnote>
  <w:footnote w:type="continuationSeparator" w:id="0">
    <w:p w14:paraId="498BBA17" w14:textId="77777777" w:rsidR="007C4DDE" w:rsidRDefault="007C4DDE" w:rsidP="003F5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17"/>
    <w:rsid w:val="00180E1B"/>
    <w:rsid w:val="001B22C4"/>
    <w:rsid w:val="001E0317"/>
    <w:rsid w:val="00306B6A"/>
    <w:rsid w:val="00340018"/>
    <w:rsid w:val="003F50CD"/>
    <w:rsid w:val="004013B3"/>
    <w:rsid w:val="00611C0A"/>
    <w:rsid w:val="00687A97"/>
    <w:rsid w:val="007C4DDE"/>
    <w:rsid w:val="00833805"/>
    <w:rsid w:val="008A5EC5"/>
    <w:rsid w:val="009F1096"/>
    <w:rsid w:val="009F521B"/>
    <w:rsid w:val="00AA7C2F"/>
    <w:rsid w:val="00AB66C7"/>
    <w:rsid w:val="00B418D9"/>
    <w:rsid w:val="00C85A54"/>
    <w:rsid w:val="00D310D8"/>
    <w:rsid w:val="00DD2923"/>
    <w:rsid w:val="00E66A9B"/>
    <w:rsid w:val="00F148CD"/>
    <w:rsid w:val="00F15EAC"/>
    <w:rsid w:val="00F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363A4"/>
  <w15:chartTrackingRefBased/>
  <w15:docId w15:val="{410C78AC-73CD-4CE0-A777-E32D467A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0CD"/>
    <w:rPr>
      <w:sz w:val="18"/>
      <w:szCs w:val="18"/>
    </w:rPr>
  </w:style>
  <w:style w:type="table" w:styleId="a7">
    <w:name w:val="Table Grid"/>
    <w:basedOn w:val="a1"/>
    <w:uiPriority w:val="39"/>
    <w:rsid w:val="003F5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7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kan</dc:creator>
  <cp:keywords/>
  <dc:description/>
  <cp:lastModifiedBy>wukan</cp:lastModifiedBy>
  <cp:revision>14</cp:revision>
  <dcterms:created xsi:type="dcterms:W3CDTF">2022-06-18T15:02:00Z</dcterms:created>
  <dcterms:modified xsi:type="dcterms:W3CDTF">2022-09-26T08:21:00Z</dcterms:modified>
</cp:coreProperties>
</file>